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6C82D" w14:textId="77777777" w:rsidR="00604614" w:rsidRPr="003B732B" w:rsidRDefault="00604614" w:rsidP="00604614">
      <w:pPr>
        <w:jc w:val="left"/>
        <w:rPr>
          <w:sz w:val="30"/>
          <w:szCs w:val="30"/>
        </w:rPr>
      </w:pPr>
      <w:r w:rsidRPr="003B732B">
        <w:rPr>
          <w:rFonts w:hint="eastAsia"/>
          <w:sz w:val="30"/>
          <w:szCs w:val="30"/>
        </w:rPr>
        <w:t>Subgroups of tubal factors infertility</w:t>
      </w:r>
    </w:p>
    <w:p w14:paraId="67FA5444" w14:textId="77777777" w:rsidR="00604614" w:rsidRDefault="00604614" w:rsidP="00604614"/>
    <w:p w14:paraId="097FA074" w14:textId="77777777" w:rsidR="00604614" w:rsidRDefault="00604614" w:rsidP="00604614">
      <w:pPr>
        <w:rPr>
          <w:szCs w:val="21"/>
        </w:rPr>
      </w:pPr>
      <w:r>
        <w:rPr>
          <w:rFonts w:hint="eastAsia"/>
        </w:rPr>
        <w:t>T</w:t>
      </w:r>
      <w:r>
        <w:t>able S4. Basic characteristics at cycle level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1"/>
        <w:gridCol w:w="1370"/>
        <w:gridCol w:w="1336"/>
        <w:gridCol w:w="1322"/>
        <w:gridCol w:w="1381"/>
        <w:gridCol w:w="1086"/>
      </w:tblGrid>
      <w:tr w:rsidR="00604614" w14:paraId="2578E383" w14:textId="77777777" w:rsidTr="00604614">
        <w:tc>
          <w:tcPr>
            <w:tcW w:w="329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3596A63" w14:textId="77777777" w:rsidR="00604614" w:rsidRDefault="00604614" w:rsidP="0082643E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3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8532C09" w14:textId="77777777" w:rsidR="00604614" w:rsidRDefault="00604614" w:rsidP="0082643E">
            <w:pPr>
              <w:jc w:val="center"/>
              <w:rPr>
                <w:rFonts w:ascii="宋体" w:hAnsi="宋体" w:cs="Calibri"/>
                <w:kern w:val="0"/>
                <w:sz w:val="20"/>
                <w:szCs w:val="20"/>
              </w:rPr>
            </w:pPr>
            <w:r>
              <w:rPr>
                <w:rFonts w:ascii="宋体" w:hAnsi="宋体" w:hint="eastAsia"/>
                <w:kern w:val="0"/>
                <w:sz w:val="20"/>
                <w:szCs w:val="20"/>
              </w:rPr>
              <w:t>NC</w:t>
            </w:r>
          </w:p>
          <w:p w14:paraId="19CD2778" w14:textId="77777777" w:rsidR="00604614" w:rsidRDefault="00604614" w:rsidP="0082643E">
            <w:pPr>
              <w:jc w:val="center"/>
              <w:rPr>
                <w:rFonts w:ascii="Times New Roman" w:hAnsi="Times New Roman" w:hint="eastAsia"/>
                <w:kern w:val="0"/>
                <w:sz w:val="20"/>
                <w:szCs w:val="20"/>
              </w:rPr>
            </w:pP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=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611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）</w:t>
            </w:r>
          </w:p>
        </w:tc>
        <w:tc>
          <w:tcPr>
            <w:tcW w:w="13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E6FE408" w14:textId="77777777" w:rsidR="00604614" w:rsidRDefault="00604614" w:rsidP="0082643E">
            <w:pPr>
              <w:jc w:val="center"/>
              <w:rPr>
                <w:rFonts w:ascii="宋体" w:hAnsi="宋体" w:cs="Calibri"/>
                <w:kern w:val="0"/>
                <w:sz w:val="20"/>
                <w:szCs w:val="20"/>
              </w:rPr>
            </w:pPr>
            <w:r>
              <w:rPr>
                <w:rFonts w:ascii="宋体" w:hAnsi="宋体" w:hint="eastAsia"/>
                <w:kern w:val="0"/>
                <w:sz w:val="20"/>
                <w:szCs w:val="20"/>
              </w:rPr>
              <w:t>HRT</w:t>
            </w:r>
          </w:p>
          <w:p w14:paraId="558C0502" w14:textId="77777777" w:rsidR="00604614" w:rsidRDefault="00604614" w:rsidP="0082643E">
            <w:pPr>
              <w:jc w:val="center"/>
              <w:rPr>
                <w:rFonts w:ascii="Times New Roman" w:hAnsi="Times New Roman" w:hint="eastAsia"/>
                <w:kern w:val="0"/>
                <w:sz w:val="20"/>
                <w:szCs w:val="20"/>
              </w:rPr>
            </w:pP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=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04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）</w:t>
            </w:r>
          </w:p>
        </w:tc>
        <w:tc>
          <w:tcPr>
            <w:tcW w:w="14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A91289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nRH-a+HRT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=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56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）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C3918CB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</w:p>
        </w:tc>
      </w:tr>
      <w:tr w:rsidR="00604614" w14:paraId="25C9B02A" w14:textId="77777777" w:rsidTr="00604614">
        <w:trPr>
          <w:trHeight w:val="112"/>
        </w:trPr>
        <w:tc>
          <w:tcPr>
            <w:tcW w:w="18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BCE22C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>Age at embryo transfer</w:t>
            </w:r>
            <w:r w:rsidRPr="00A269CA">
              <w:rPr>
                <w:kern w:val="0"/>
                <w:sz w:val="20"/>
                <w:szCs w:val="20"/>
              </w:rPr>
              <w:t>(y)</w:t>
            </w:r>
          </w:p>
        </w:tc>
        <w:tc>
          <w:tcPr>
            <w:tcW w:w="148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3D73B2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8C58F8" w14:textId="77777777" w:rsidR="00604614" w:rsidRDefault="0060461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.0</w:t>
            </w:r>
          </w:p>
          <w:p w14:paraId="713DEBBF" w14:textId="77777777" w:rsidR="00604614" w:rsidRDefault="0060461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1.0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.0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3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89ED6E" w14:textId="77777777" w:rsidR="00604614" w:rsidRDefault="0060461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.0</w:t>
            </w:r>
          </w:p>
          <w:p w14:paraId="1966764C" w14:textId="77777777" w:rsidR="00604614" w:rsidRDefault="0060461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1.0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.0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4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D4F34A" w14:textId="77777777" w:rsidR="00604614" w:rsidRDefault="0060461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.0</w:t>
            </w:r>
          </w:p>
          <w:p w14:paraId="268621C5" w14:textId="77777777" w:rsidR="00604614" w:rsidRDefault="0060461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1.0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.0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CA4BC7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997</w:t>
            </w:r>
          </w:p>
        </w:tc>
      </w:tr>
      <w:tr w:rsidR="00604614" w14:paraId="28AF4616" w14:textId="77777777" w:rsidTr="00604614">
        <w:trPr>
          <w:trHeight w:val="9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80ECE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ge at </w:t>
            </w:r>
            <w:r>
              <w:rPr>
                <w:color w:val="231F20"/>
                <w:kern w:val="0"/>
                <w:sz w:val="20"/>
                <w:szCs w:val="20"/>
              </w:rPr>
              <w:t>oocyte retrieval</w:t>
            </w:r>
            <w:r w:rsidRPr="00A269CA">
              <w:rPr>
                <w:kern w:val="0"/>
                <w:sz w:val="20"/>
                <w:szCs w:val="20"/>
              </w:rPr>
              <w:t>(y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CD39F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F4BFD" w14:textId="77777777" w:rsidR="00604614" w:rsidRDefault="0060461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2.6</w:t>
            </w:r>
          </w:p>
          <w:p w14:paraId="3B02D87E" w14:textId="77777777" w:rsidR="00604614" w:rsidRDefault="0060461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.8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.8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81A5C" w14:textId="77777777" w:rsidR="00604614" w:rsidRDefault="0060461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2.8</w:t>
            </w:r>
          </w:p>
          <w:p w14:paraId="3E582B4A" w14:textId="77777777" w:rsidR="00604614" w:rsidRDefault="0060461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9.3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6.2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19710" w14:textId="77777777" w:rsidR="00604614" w:rsidRDefault="0060461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2.7</w:t>
            </w:r>
          </w:p>
          <w:p w14:paraId="218D3135" w14:textId="77777777" w:rsidR="00604614" w:rsidRDefault="0060461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9.1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.8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5836A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155</w:t>
            </w:r>
          </w:p>
        </w:tc>
      </w:tr>
      <w:tr w:rsidR="00604614" w14:paraId="7A016B40" w14:textId="77777777" w:rsidTr="00604614">
        <w:trPr>
          <w:trHeight w:val="26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085E4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MI</w:t>
            </w:r>
            <w:r w:rsidRPr="00A269CA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A269CA">
              <w:rPr>
                <w:rFonts w:ascii="Times New Roman" w:hAnsi="Times New Roman" w:hint="eastAsia"/>
                <w:kern w:val="0"/>
                <w:sz w:val="20"/>
                <w:szCs w:val="20"/>
              </w:rPr>
              <w:t>(</w:t>
            </w:r>
            <w:r w:rsidRPr="00A269CA">
              <w:rPr>
                <w:rFonts w:ascii="Times New Roman" w:hAnsi="Times New Roman"/>
                <w:kern w:val="0"/>
                <w:sz w:val="20"/>
                <w:szCs w:val="20"/>
              </w:rPr>
              <w:t>kg/</w:t>
            </w:r>
            <w:r w:rsidRPr="00A269CA">
              <w:rPr>
                <w:rFonts w:ascii="Times New Roman" w:hAnsi="Times New Roman"/>
                <w:kern w:val="0"/>
                <w:sz w:val="20"/>
                <w:szCs w:val="20"/>
              </w:rPr>
              <w:t>㎡</w:t>
            </w:r>
            <w:r w:rsidRPr="00A269CA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D7C1A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EF073" w14:textId="77777777" w:rsidR="00604614" w:rsidRDefault="0060461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4</w:t>
            </w:r>
          </w:p>
          <w:p w14:paraId="3C6B410C" w14:textId="77777777" w:rsidR="00604614" w:rsidRDefault="0060461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0.4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3.6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B37F5" w14:textId="77777777" w:rsidR="00604614" w:rsidRDefault="0060461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2.2</w:t>
            </w:r>
          </w:p>
          <w:p w14:paraId="388EA099" w14:textId="77777777" w:rsidR="00604614" w:rsidRDefault="0060461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0.7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3.8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3EB51" w14:textId="77777777" w:rsidR="00604614" w:rsidRDefault="0060461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2.0</w:t>
            </w:r>
          </w:p>
          <w:p w14:paraId="5B57652E" w14:textId="77777777" w:rsidR="00604614" w:rsidRDefault="0060461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0.4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.8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17EFC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8</w:t>
            </w:r>
          </w:p>
        </w:tc>
      </w:tr>
      <w:tr w:rsidR="00604614" w14:paraId="6EA5B1C3" w14:textId="77777777" w:rsidTr="00604614">
        <w:trPr>
          <w:trHeight w:val="9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C710F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fertility duration(years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A1B32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249B2" w14:textId="77777777" w:rsidR="00604614" w:rsidRDefault="0060461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.0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.0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2074E" w14:textId="77777777" w:rsidR="00604614" w:rsidRDefault="0060461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F2CC7" w14:textId="77777777" w:rsidR="00604614" w:rsidRDefault="0060461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.0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5A849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0</w:t>
            </w:r>
          </w:p>
        </w:tc>
      </w:tr>
      <w:tr w:rsidR="00604614" w14:paraId="46D6A075" w14:textId="77777777" w:rsidTr="00604614"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5A17D59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uration of cryopreservation</w:t>
            </w:r>
            <w:r w:rsidRPr="00A269CA">
              <w:rPr>
                <w:kern w:val="0"/>
                <w:sz w:val="20"/>
                <w:szCs w:val="20"/>
              </w:rPr>
              <w:t>(y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52B4BE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2ECCF11" w14:textId="77777777" w:rsidR="00604614" w:rsidRDefault="0060461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D08455" w14:textId="77777777" w:rsidR="00604614" w:rsidRDefault="0060461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.3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71A3D1" w14:textId="77777777" w:rsidR="00604614" w:rsidRDefault="0060461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3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.8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#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DA67B58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0</w:t>
            </w:r>
          </w:p>
        </w:tc>
      </w:tr>
    </w:tbl>
    <w:p w14:paraId="68E90BEF" w14:textId="77777777" w:rsidR="00604614" w:rsidRDefault="00604614" w:rsidP="0060461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*</w:t>
      </w:r>
      <w:r>
        <w:rPr>
          <w:rFonts w:ascii="宋体" w:hAnsi="宋体" w:hint="eastAsia"/>
          <w:sz w:val="20"/>
          <w:szCs w:val="20"/>
        </w:rPr>
        <w:t>：compared to NC，</w:t>
      </w:r>
      <w:r>
        <w:rPr>
          <w:rFonts w:ascii="Times New Roman" w:hAnsi="Times New Roman"/>
          <w:sz w:val="20"/>
          <w:szCs w:val="20"/>
        </w:rPr>
        <w:t>p&lt;0.05</w:t>
      </w:r>
      <w:r>
        <w:rPr>
          <w:rFonts w:ascii="宋体" w:hAnsi="宋体" w:hint="eastAsia"/>
          <w:sz w:val="20"/>
          <w:szCs w:val="20"/>
        </w:rPr>
        <w:t xml:space="preserve">； </w:t>
      </w:r>
      <w:r>
        <w:rPr>
          <w:rFonts w:ascii="Times New Roman" w:hAnsi="Times New Roman"/>
          <w:sz w:val="20"/>
          <w:szCs w:val="20"/>
        </w:rPr>
        <w:t>#</w:t>
      </w:r>
      <w:r>
        <w:rPr>
          <w:rFonts w:ascii="宋体" w:hAnsi="宋体" w:hint="eastAsia"/>
          <w:sz w:val="20"/>
          <w:szCs w:val="20"/>
        </w:rPr>
        <w:t>：compared to HRT，</w:t>
      </w:r>
      <w:r>
        <w:rPr>
          <w:rFonts w:ascii="Times New Roman" w:hAnsi="Times New Roman"/>
          <w:sz w:val="20"/>
          <w:szCs w:val="20"/>
        </w:rPr>
        <w:t>p&lt;0.05</w:t>
      </w:r>
    </w:p>
    <w:p w14:paraId="10A5CE24" w14:textId="4F7BBDBE" w:rsidR="008C4554" w:rsidRDefault="008C4554"/>
    <w:p w14:paraId="592B0DC5" w14:textId="63BC200C" w:rsidR="00604614" w:rsidRDefault="00604614"/>
    <w:p w14:paraId="43265243" w14:textId="302EAF61" w:rsidR="00604614" w:rsidRDefault="00604614"/>
    <w:p w14:paraId="7A1DE384" w14:textId="77777777" w:rsidR="00BB56A0" w:rsidRDefault="00BB56A0" w:rsidP="00604614">
      <w:pPr>
        <w:jc w:val="left"/>
      </w:pPr>
    </w:p>
    <w:p w14:paraId="237A4AB1" w14:textId="77777777" w:rsidR="00BB56A0" w:rsidRDefault="00BB56A0" w:rsidP="00604614">
      <w:pPr>
        <w:jc w:val="left"/>
      </w:pPr>
    </w:p>
    <w:p w14:paraId="256988C0" w14:textId="77777777" w:rsidR="00BB56A0" w:rsidRDefault="00BB56A0" w:rsidP="00604614">
      <w:pPr>
        <w:jc w:val="left"/>
      </w:pPr>
    </w:p>
    <w:p w14:paraId="6542FE81" w14:textId="77777777" w:rsidR="00BB56A0" w:rsidRDefault="00BB56A0" w:rsidP="00604614">
      <w:pPr>
        <w:jc w:val="left"/>
      </w:pPr>
    </w:p>
    <w:p w14:paraId="37FC75D8" w14:textId="77777777" w:rsidR="00BB56A0" w:rsidRDefault="00BB56A0" w:rsidP="00604614">
      <w:pPr>
        <w:jc w:val="left"/>
      </w:pPr>
    </w:p>
    <w:p w14:paraId="53AB3AA8" w14:textId="77777777" w:rsidR="00BB56A0" w:rsidRDefault="00BB56A0" w:rsidP="00604614">
      <w:pPr>
        <w:jc w:val="left"/>
      </w:pPr>
    </w:p>
    <w:p w14:paraId="7C9E0645" w14:textId="77777777" w:rsidR="00BB56A0" w:rsidRDefault="00BB56A0" w:rsidP="00604614">
      <w:pPr>
        <w:jc w:val="left"/>
      </w:pPr>
    </w:p>
    <w:p w14:paraId="63B21432" w14:textId="77777777" w:rsidR="00BB56A0" w:rsidRDefault="00BB56A0" w:rsidP="00604614">
      <w:pPr>
        <w:jc w:val="left"/>
      </w:pPr>
    </w:p>
    <w:p w14:paraId="22923E7A" w14:textId="77777777" w:rsidR="00BB56A0" w:rsidRDefault="00BB56A0" w:rsidP="00604614">
      <w:pPr>
        <w:jc w:val="left"/>
      </w:pPr>
    </w:p>
    <w:p w14:paraId="6F668856" w14:textId="77777777" w:rsidR="00BB56A0" w:rsidRDefault="00BB56A0" w:rsidP="00604614">
      <w:pPr>
        <w:jc w:val="left"/>
      </w:pPr>
    </w:p>
    <w:p w14:paraId="6B515B0E" w14:textId="77777777" w:rsidR="00BB56A0" w:rsidRDefault="00BB56A0" w:rsidP="00604614">
      <w:pPr>
        <w:jc w:val="left"/>
      </w:pPr>
    </w:p>
    <w:p w14:paraId="6351281C" w14:textId="77777777" w:rsidR="00BB56A0" w:rsidRDefault="00BB56A0" w:rsidP="00604614">
      <w:pPr>
        <w:jc w:val="left"/>
      </w:pPr>
    </w:p>
    <w:p w14:paraId="39D8F420" w14:textId="77777777" w:rsidR="00BB56A0" w:rsidRDefault="00BB56A0" w:rsidP="00604614">
      <w:pPr>
        <w:jc w:val="left"/>
      </w:pPr>
    </w:p>
    <w:p w14:paraId="340AFA30" w14:textId="77777777" w:rsidR="00BB56A0" w:rsidRDefault="00BB56A0" w:rsidP="00604614">
      <w:pPr>
        <w:jc w:val="left"/>
      </w:pPr>
    </w:p>
    <w:p w14:paraId="64018EB4" w14:textId="77777777" w:rsidR="00BB56A0" w:rsidRDefault="00BB56A0" w:rsidP="00604614">
      <w:pPr>
        <w:jc w:val="left"/>
      </w:pPr>
    </w:p>
    <w:p w14:paraId="7F412A5A" w14:textId="77777777" w:rsidR="00BB56A0" w:rsidRDefault="00BB56A0" w:rsidP="00604614">
      <w:pPr>
        <w:jc w:val="left"/>
      </w:pPr>
    </w:p>
    <w:p w14:paraId="3DA777C8" w14:textId="77777777" w:rsidR="00BB56A0" w:rsidRDefault="00BB56A0" w:rsidP="00604614">
      <w:pPr>
        <w:jc w:val="left"/>
      </w:pPr>
    </w:p>
    <w:p w14:paraId="2B1D33B3" w14:textId="77777777" w:rsidR="00BB56A0" w:rsidRDefault="00BB56A0" w:rsidP="00604614">
      <w:pPr>
        <w:jc w:val="left"/>
      </w:pPr>
    </w:p>
    <w:p w14:paraId="4E274630" w14:textId="77777777" w:rsidR="00BB56A0" w:rsidRDefault="00BB56A0" w:rsidP="00604614">
      <w:pPr>
        <w:jc w:val="left"/>
      </w:pPr>
    </w:p>
    <w:p w14:paraId="0023AEDE" w14:textId="77777777" w:rsidR="00BB56A0" w:rsidRDefault="00BB56A0" w:rsidP="00604614">
      <w:pPr>
        <w:jc w:val="left"/>
      </w:pPr>
    </w:p>
    <w:p w14:paraId="55527A28" w14:textId="53BC76BA" w:rsidR="00604614" w:rsidRDefault="00604614" w:rsidP="00604614">
      <w:pPr>
        <w:jc w:val="left"/>
        <w:rPr>
          <w:szCs w:val="21"/>
        </w:rPr>
      </w:pPr>
      <w:r>
        <w:rPr>
          <w:rFonts w:hint="eastAsia"/>
        </w:rPr>
        <w:lastRenderedPageBreak/>
        <w:t>T</w:t>
      </w:r>
      <w:r>
        <w:t>able S5. Cycle characteristics at transfer level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4"/>
        <w:gridCol w:w="1450"/>
        <w:gridCol w:w="1472"/>
        <w:gridCol w:w="1295"/>
        <w:gridCol w:w="1349"/>
        <w:gridCol w:w="666"/>
      </w:tblGrid>
      <w:tr w:rsidR="00604614" w14:paraId="219B8B2E" w14:textId="77777777" w:rsidTr="00604614">
        <w:tc>
          <w:tcPr>
            <w:tcW w:w="2045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54069D1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8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2843F5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C</w:t>
            </w:r>
          </w:p>
          <w:p w14:paraId="3AC3B6FE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=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611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）</w:t>
            </w:r>
          </w:p>
        </w:tc>
        <w:tc>
          <w:tcPr>
            <w:tcW w:w="8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14FEF78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RT</w:t>
            </w:r>
          </w:p>
          <w:p w14:paraId="72A273C1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=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04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）</w:t>
            </w:r>
          </w:p>
        </w:tc>
        <w:tc>
          <w:tcPr>
            <w:tcW w:w="8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D3FB6E9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nRH-a+HRT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=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56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）</w:t>
            </w:r>
          </w:p>
        </w:tc>
        <w:tc>
          <w:tcPr>
            <w:tcW w:w="4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590180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</w:p>
        </w:tc>
      </w:tr>
      <w:tr w:rsidR="00604614" w14:paraId="3E1AB0D2" w14:textId="77777777" w:rsidTr="00604614">
        <w:tc>
          <w:tcPr>
            <w:tcW w:w="121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372AF7" w14:textId="77777777" w:rsidR="00604614" w:rsidRDefault="00604614" w:rsidP="0082643E">
            <w:pPr>
              <w:ind w:firstLineChars="200" w:firstLine="4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  <w:r>
              <w:rPr>
                <w:rFonts w:hint="eastAsia"/>
                <w:kern w:val="0"/>
                <w:sz w:val="20"/>
                <w:szCs w:val="20"/>
              </w:rPr>
              <w:t>erum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progesterone levels on the day before transplantation</w:t>
            </w:r>
            <w:r w:rsidRPr="00A269CA">
              <w:rPr>
                <w:kern w:val="0"/>
                <w:sz w:val="20"/>
                <w:szCs w:val="20"/>
              </w:rPr>
              <w:t>(ng/ml)</w:t>
            </w:r>
          </w:p>
        </w:tc>
        <w:tc>
          <w:tcPr>
            <w:tcW w:w="82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783BF8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A164B3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.4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1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1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A0E512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.3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.0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.4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4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80A64D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.0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.8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.9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3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78B73E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272</w:t>
            </w:r>
          </w:p>
        </w:tc>
      </w:tr>
      <w:tr w:rsidR="00604614" w14:paraId="0E11561F" w14:textId="77777777" w:rsidTr="00604614"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E4654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mbryo stage at transfer, n (%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CB66B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EFFAA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2D999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2AF4E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C0C51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9</w:t>
            </w:r>
          </w:p>
        </w:tc>
      </w:tr>
      <w:tr w:rsidR="00604614" w14:paraId="2FAB94AF" w14:textId="77777777" w:rsidTr="00604614"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19CCE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977DC" w14:textId="77777777" w:rsidR="00604614" w:rsidRDefault="00604614" w:rsidP="0082643E">
            <w:pPr>
              <w:ind w:firstLineChars="200" w:firstLine="4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leavage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7F169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5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611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3.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535B8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7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04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9.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A8EE3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7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56</w:t>
            </w:r>
          </w:p>
          <w:p w14:paraId="02F87967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3.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/>
                <w:sz w:val="20"/>
                <w:szCs w:val="20"/>
              </w:rPr>
              <w:t>#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61D37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604614" w14:paraId="28B10CA4" w14:textId="77777777" w:rsidTr="00604614"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3D5EA" w14:textId="77777777" w:rsidR="00604614" w:rsidRDefault="00604614" w:rsidP="0082643E">
            <w:pPr>
              <w:ind w:firstLineChars="200" w:firstLine="4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251C4" w14:textId="77777777" w:rsidR="00604614" w:rsidRDefault="00604614" w:rsidP="0082643E">
            <w:pPr>
              <w:ind w:firstLineChars="200" w:firstLine="4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lastocyst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7AB49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69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611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4.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2FC9E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1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04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9.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1FEDB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5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56</w:t>
            </w:r>
          </w:p>
          <w:p w14:paraId="1ADB0003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3.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/>
                <w:sz w:val="20"/>
                <w:szCs w:val="20"/>
              </w:rPr>
              <w:t>#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C2E82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604614" w14:paraId="3CA98430" w14:textId="77777777" w:rsidTr="00604614"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EBA22" w14:textId="77777777" w:rsidR="00604614" w:rsidRDefault="00604614" w:rsidP="0082643E">
            <w:pPr>
              <w:ind w:firstLineChars="200" w:firstLine="4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779ED" w14:textId="77777777" w:rsidR="00604614" w:rsidRDefault="00604614" w:rsidP="0082643E">
            <w:pPr>
              <w:ind w:firstLineChars="200" w:firstLine="4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leavage +Blastocyst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D4F31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611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8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3D954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04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8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52CC7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56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.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3B026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604614" w14:paraId="65B01425" w14:textId="77777777" w:rsidTr="00604614"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0EBDF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umber of embryos transferred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）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）</w:t>
            </w:r>
          </w:p>
          <w:p w14:paraId="2BA599F6" w14:textId="77777777" w:rsidR="00604614" w:rsidRDefault="00604614" w:rsidP="0082643E">
            <w:pPr>
              <w:ind w:firstLineChars="200" w:firstLine="4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044F1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18B79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06418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CBCF7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A3E2D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71</w:t>
            </w:r>
          </w:p>
        </w:tc>
      </w:tr>
      <w:tr w:rsidR="00604614" w14:paraId="1697A672" w14:textId="77777777" w:rsidTr="00604614"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BA71" w14:textId="77777777" w:rsidR="00604614" w:rsidRDefault="00604614" w:rsidP="0082643E">
            <w:pPr>
              <w:ind w:firstLineChars="200" w:firstLine="4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A4336" w14:textId="77777777" w:rsidR="00604614" w:rsidRDefault="00604614" w:rsidP="0082643E">
            <w:pPr>
              <w:ind w:firstLine="48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1575E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11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611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8.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18896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4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04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0.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1E1B9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1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56</w:t>
            </w:r>
          </w:p>
          <w:p w14:paraId="112D3A05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.9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7940E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604614" w14:paraId="41B9B041" w14:textId="77777777" w:rsidTr="00604614"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91038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02602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F099F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50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611</w:t>
            </w:r>
          </w:p>
          <w:p w14:paraId="76B0EC01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1.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ADAFF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58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04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9.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0538F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4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56</w:t>
            </w:r>
          </w:p>
          <w:p w14:paraId="6FE27694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5.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BFF9A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604614" w14:paraId="7B326DEB" w14:textId="77777777" w:rsidTr="00604614"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B8A61" w14:textId="77777777" w:rsidR="00604614" w:rsidRDefault="00604614" w:rsidP="0082643E">
            <w:pPr>
              <w:ind w:firstLineChars="200" w:firstLine="4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ost-thaw embryo survival rat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859C5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8ACB0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0211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02496</w:t>
            </w:r>
          </w:p>
          <w:p w14:paraId="2795B8C7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9.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E5FCB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88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974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.9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DBCBF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77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889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6.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EC899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0</w:t>
            </w:r>
          </w:p>
        </w:tc>
      </w:tr>
      <w:tr w:rsidR="00604614" w14:paraId="637E1261" w14:textId="77777777" w:rsidTr="00604614"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FD67E" w14:textId="77777777" w:rsidR="00604614" w:rsidRDefault="00604614" w:rsidP="0082643E">
            <w:pPr>
              <w:ind w:firstLineChars="200" w:firstLine="4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gh quality embryo transfer (%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47F01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94465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92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611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3.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1BA6C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3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04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.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99201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9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56</w:t>
            </w:r>
          </w:p>
          <w:p w14:paraId="6D932938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14919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16</w:t>
            </w:r>
          </w:p>
        </w:tc>
      </w:tr>
      <w:tr w:rsidR="00604614" w14:paraId="16B18E22" w14:textId="77777777" w:rsidTr="00604614">
        <w:tc>
          <w:tcPr>
            <w:tcW w:w="121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6940C52" w14:textId="77777777" w:rsidR="00604614" w:rsidRDefault="00604614" w:rsidP="0082643E">
            <w:pPr>
              <w:ind w:firstLineChars="200" w:firstLine="4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ndometrium thickness on the day of ET (mm))</w:t>
            </w:r>
          </w:p>
        </w:tc>
        <w:tc>
          <w:tcPr>
            <w:tcW w:w="82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A99403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C9FF210" w14:textId="77777777" w:rsidR="00604614" w:rsidRDefault="0060461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.9</w:t>
            </w:r>
          </w:p>
          <w:p w14:paraId="6F16016A" w14:textId="77777777" w:rsidR="00604614" w:rsidRDefault="0060461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1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A4122CA" w14:textId="77777777" w:rsidR="00604614" w:rsidRDefault="00604614" w:rsidP="0082643E">
            <w:pPr>
              <w:widowControl/>
              <w:jc w:val="center"/>
              <w:textAlignment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  <w:p w14:paraId="6FE06CC8" w14:textId="77777777" w:rsidR="00604614" w:rsidRDefault="00604614" w:rsidP="0082643E">
            <w:pPr>
              <w:widowControl/>
              <w:jc w:val="center"/>
              <w:textAlignment w:val="center"/>
              <w:rPr>
                <w:rFonts w:ascii="Times New Roman" w:hAnsi="Times New Roman" w:hint="eastAsia"/>
                <w:kern w:val="0"/>
                <w:sz w:val="20"/>
                <w:szCs w:val="20"/>
              </w:rPr>
            </w:pP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5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FBA26DA" w14:textId="77777777" w:rsidR="00604614" w:rsidRDefault="00604614" w:rsidP="0082643E">
            <w:pPr>
              <w:widowControl/>
              <w:jc w:val="center"/>
              <w:textAlignment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  <w:p w14:paraId="737125C6" w14:textId="77777777" w:rsidR="00604614" w:rsidRDefault="00604614" w:rsidP="0082643E">
            <w:pPr>
              <w:widowControl/>
              <w:jc w:val="center"/>
              <w:textAlignment w:val="center"/>
              <w:rPr>
                <w:rFonts w:ascii="Times New Roman" w:hAnsi="Times New Roman" w:hint="eastAsia"/>
                <w:kern w:val="0"/>
                <w:sz w:val="20"/>
                <w:szCs w:val="20"/>
              </w:rPr>
            </w:pP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宋体" w:hAnsi="宋体"/>
                <w:color w:val="000000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43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6C3200E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0</w:t>
            </w:r>
          </w:p>
        </w:tc>
      </w:tr>
    </w:tbl>
    <w:p w14:paraId="6EF268F3" w14:textId="77777777" w:rsidR="00604614" w:rsidRDefault="00604614" w:rsidP="0060461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*</w:t>
      </w:r>
      <w:r>
        <w:rPr>
          <w:rFonts w:ascii="宋体" w:hAnsi="宋体" w:hint="eastAsia"/>
          <w:sz w:val="20"/>
          <w:szCs w:val="20"/>
        </w:rPr>
        <w:t>：compared to NC，</w:t>
      </w:r>
      <w:r>
        <w:rPr>
          <w:rFonts w:ascii="Times New Roman" w:hAnsi="Times New Roman"/>
          <w:sz w:val="20"/>
          <w:szCs w:val="20"/>
        </w:rPr>
        <w:t>p&lt;0.05</w:t>
      </w:r>
      <w:r>
        <w:rPr>
          <w:rFonts w:ascii="宋体" w:hAnsi="宋体" w:hint="eastAsia"/>
          <w:sz w:val="20"/>
          <w:szCs w:val="20"/>
        </w:rPr>
        <w:t xml:space="preserve">； </w:t>
      </w:r>
      <w:r>
        <w:rPr>
          <w:rFonts w:ascii="Times New Roman" w:hAnsi="Times New Roman"/>
          <w:sz w:val="20"/>
          <w:szCs w:val="20"/>
        </w:rPr>
        <w:t>#</w:t>
      </w:r>
      <w:r>
        <w:rPr>
          <w:rFonts w:ascii="宋体" w:hAnsi="宋体" w:hint="eastAsia"/>
          <w:sz w:val="20"/>
          <w:szCs w:val="20"/>
        </w:rPr>
        <w:t>：compared to HRT，</w:t>
      </w:r>
      <w:r>
        <w:rPr>
          <w:rFonts w:ascii="Times New Roman" w:hAnsi="Times New Roman"/>
          <w:sz w:val="20"/>
          <w:szCs w:val="20"/>
        </w:rPr>
        <w:t>p&lt;0.05</w:t>
      </w:r>
    </w:p>
    <w:p w14:paraId="0A0AEA51" w14:textId="64B13540" w:rsidR="00604614" w:rsidRDefault="00604614"/>
    <w:p w14:paraId="7D54C591" w14:textId="382C4C67" w:rsidR="00604614" w:rsidRDefault="00604614"/>
    <w:p w14:paraId="167BE7A8" w14:textId="2A72E283" w:rsidR="00604614" w:rsidRDefault="00604614"/>
    <w:p w14:paraId="10FD6B19" w14:textId="77777777" w:rsidR="00BB56A0" w:rsidRDefault="00BB56A0" w:rsidP="00604614"/>
    <w:p w14:paraId="25BD6416" w14:textId="77777777" w:rsidR="00BB56A0" w:rsidRDefault="00BB56A0" w:rsidP="00604614"/>
    <w:p w14:paraId="657A38C6" w14:textId="77777777" w:rsidR="00BB56A0" w:rsidRDefault="00BB56A0" w:rsidP="00604614"/>
    <w:p w14:paraId="7CFB79F4" w14:textId="77777777" w:rsidR="00BB56A0" w:rsidRDefault="00BB56A0" w:rsidP="00604614"/>
    <w:p w14:paraId="696F348A" w14:textId="77777777" w:rsidR="00BB56A0" w:rsidRDefault="00BB56A0" w:rsidP="00604614"/>
    <w:p w14:paraId="21CFB695" w14:textId="77777777" w:rsidR="00BB56A0" w:rsidRDefault="00BB56A0" w:rsidP="00604614"/>
    <w:p w14:paraId="5D12F22C" w14:textId="77777777" w:rsidR="00BB56A0" w:rsidRDefault="00BB56A0" w:rsidP="00604614"/>
    <w:p w14:paraId="7507C2BE" w14:textId="77777777" w:rsidR="00BB56A0" w:rsidRDefault="00BB56A0" w:rsidP="00604614"/>
    <w:p w14:paraId="781B1BAE" w14:textId="77777777" w:rsidR="00BB56A0" w:rsidRDefault="00BB56A0" w:rsidP="00604614"/>
    <w:p w14:paraId="2212F364" w14:textId="45C6D661" w:rsidR="00604614" w:rsidRDefault="00604614" w:rsidP="00604614">
      <w:pPr>
        <w:rPr>
          <w:szCs w:val="21"/>
        </w:rPr>
      </w:pPr>
      <w:r>
        <w:lastRenderedPageBreak/>
        <w:t>Table S6. Reproductive outcomes per embryo transfer.</w:t>
      </w:r>
    </w:p>
    <w:tbl>
      <w:tblPr>
        <w:tblW w:w="82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77"/>
        <w:gridCol w:w="1653"/>
        <w:gridCol w:w="1495"/>
        <w:gridCol w:w="1571"/>
        <w:gridCol w:w="683"/>
      </w:tblGrid>
      <w:tr w:rsidR="00604614" w14:paraId="6FA92447" w14:textId="77777777" w:rsidTr="0082643E">
        <w:tc>
          <w:tcPr>
            <w:tcW w:w="28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B4BE385" w14:textId="77777777" w:rsidR="00604614" w:rsidRDefault="00604614" w:rsidP="0082643E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6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9644D65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C</w:t>
            </w:r>
          </w:p>
          <w:p w14:paraId="67F9DAA1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=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611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）</w:t>
            </w:r>
          </w:p>
        </w:tc>
        <w:tc>
          <w:tcPr>
            <w:tcW w:w="14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454281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RT</w:t>
            </w:r>
          </w:p>
          <w:p w14:paraId="37153DE8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=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04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）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4F4CE9D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nRH-a+HRT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=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56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）</w:t>
            </w:r>
          </w:p>
        </w:tc>
        <w:tc>
          <w:tcPr>
            <w:tcW w:w="6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A734FF" w14:textId="77777777" w:rsidR="00604614" w:rsidRDefault="00604614" w:rsidP="0082643E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</w:p>
        </w:tc>
      </w:tr>
      <w:tr w:rsidR="00604614" w14:paraId="41CF993B" w14:textId="77777777" w:rsidTr="0082643E"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E1AB8F" w14:textId="77777777" w:rsidR="00604614" w:rsidRDefault="00604614" w:rsidP="0082643E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linical pregnancy rate</w:t>
            </w:r>
          </w:p>
        </w:tc>
        <w:tc>
          <w:tcPr>
            <w:tcW w:w="9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A7F58DA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807D1C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75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611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8.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4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4C73CF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3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04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7.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03C7D4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48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56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6.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6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160521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40</w:t>
            </w:r>
          </w:p>
        </w:tc>
      </w:tr>
      <w:tr w:rsidR="00604614" w14:paraId="6C81715F" w14:textId="77777777" w:rsidTr="008264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648E5" w14:textId="77777777" w:rsidR="00604614" w:rsidRDefault="00604614" w:rsidP="0082643E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mplantation r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75893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DE202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01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111</w:t>
            </w:r>
          </w:p>
          <w:p w14:paraId="09444211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9.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749C4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79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1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62</w:t>
            </w:r>
          </w:p>
          <w:p w14:paraId="1EC59189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8.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D0A7D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9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097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6.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82F76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109</w:t>
            </w:r>
          </w:p>
        </w:tc>
      </w:tr>
      <w:tr w:rsidR="00604614" w14:paraId="1ACD1794" w14:textId="77777777" w:rsidTr="008264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7297F" w14:textId="77777777" w:rsidR="00604614" w:rsidRDefault="00604614" w:rsidP="0082643E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hyperlink w:anchor="/javascript:;" w:history="1">
              <w:r>
                <w:rPr>
                  <w:rStyle w:val="a3"/>
                  <w:kern w:val="0"/>
                  <w:sz w:val="20"/>
                  <w:szCs w:val="20"/>
                </w:rPr>
                <w:t>heterotopic</w:t>
              </w:r>
            </w:hyperlink>
            <w:r>
              <w:rPr>
                <w:rFonts w:ascii="Times New Roman" w:hAnsi="Times New Roman"/>
                <w:kern w:val="0"/>
                <w:sz w:val="20"/>
                <w:szCs w:val="20"/>
              </w:rPr>
              <w:t> </w:t>
            </w:r>
            <w:hyperlink w:anchor="/javascript:;" w:history="1">
              <w:r>
                <w:rPr>
                  <w:rStyle w:val="a3"/>
                  <w:kern w:val="0"/>
                  <w:sz w:val="20"/>
                  <w:szCs w:val="20"/>
                </w:rPr>
                <w:t>pregnancy</w:t>
              </w:r>
            </w:hyperlink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FBAD7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F8B71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753</w:t>
            </w:r>
          </w:p>
          <w:p w14:paraId="723556DF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2ADA4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31</w:t>
            </w:r>
          </w:p>
          <w:p w14:paraId="15DC0D2D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30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22B5A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48</w:t>
            </w:r>
          </w:p>
          <w:p w14:paraId="2675E86C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9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25114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265</w:t>
            </w:r>
          </w:p>
        </w:tc>
      </w:tr>
      <w:tr w:rsidR="00604614" w14:paraId="05911470" w14:textId="77777777" w:rsidTr="008264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E3BCB" w14:textId="77777777" w:rsidR="00604614" w:rsidRDefault="00604614" w:rsidP="0082643E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wins&amp;multiple pregnancies</w:t>
            </w:r>
          </w:p>
          <w:p w14:paraId="4218A8F9" w14:textId="77777777" w:rsidR="00604614" w:rsidRDefault="00604614" w:rsidP="0082643E">
            <w:pPr>
              <w:ind w:firstLineChars="200" w:firstLine="4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72436" w14:textId="77777777" w:rsidR="00604614" w:rsidRDefault="00604614" w:rsidP="0082643E">
            <w:pPr>
              <w:ind w:firstLineChars="200" w:firstLine="4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4F798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58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611</w:t>
            </w:r>
          </w:p>
          <w:p w14:paraId="4E2B631A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.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5B0F6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04</w:t>
            </w:r>
          </w:p>
          <w:p w14:paraId="30E2C960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.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43308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56</w:t>
            </w:r>
          </w:p>
          <w:p w14:paraId="44367480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.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02DFC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535</w:t>
            </w:r>
          </w:p>
        </w:tc>
      </w:tr>
      <w:tr w:rsidR="00604614" w14:paraId="6B8A896F" w14:textId="77777777" w:rsidTr="008264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9B1C7" w14:textId="77777777" w:rsidR="00604614" w:rsidRDefault="00604614" w:rsidP="0082643E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iscarriage rate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st trimester 2nd trimester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）</w:t>
            </w:r>
          </w:p>
          <w:p w14:paraId="39B5F5C3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204D9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0A57E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1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753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3.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99023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2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31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8.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B85DA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48</w:t>
            </w:r>
          </w:p>
          <w:p w14:paraId="2AEACED8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3.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DF55C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118</w:t>
            </w:r>
          </w:p>
        </w:tc>
      </w:tr>
      <w:tr w:rsidR="00604614" w14:paraId="31363F17" w14:textId="77777777" w:rsidTr="008264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75E50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9E79F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st trimeste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7A052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3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753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9.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E304B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0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31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4.8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FAA87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48</w:t>
            </w:r>
          </w:p>
          <w:p w14:paraId="6D9DCB7E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8.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4816E" w14:textId="77777777" w:rsidR="00604614" w:rsidRDefault="00604614" w:rsidP="0082643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21</w:t>
            </w:r>
          </w:p>
        </w:tc>
      </w:tr>
      <w:tr w:rsidR="00604614" w14:paraId="4FB69CCC" w14:textId="77777777" w:rsidTr="008264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F1EF0" w14:textId="77777777" w:rsidR="00604614" w:rsidRDefault="00604614" w:rsidP="0082643E">
            <w:pPr>
              <w:ind w:firstLineChars="200" w:firstLine="4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29EE7" w14:textId="77777777" w:rsidR="00604614" w:rsidRDefault="00604614" w:rsidP="0082643E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nd trimeste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6C2DC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753</w:t>
            </w:r>
          </w:p>
          <w:p w14:paraId="532E3B93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.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06573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31</w:t>
            </w:r>
          </w:p>
          <w:p w14:paraId="1D30A799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.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A629C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48</w:t>
            </w:r>
          </w:p>
          <w:p w14:paraId="33C5E632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.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CD8D1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533</w:t>
            </w:r>
          </w:p>
        </w:tc>
      </w:tr>
      <w:tr w:rsidR="00604614" w14:paraId="7EEC1FC9" w14:textId="77777777" w:rsidTr="008264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A13E7" w14:textId="77777777" w:rsidR="00604614" w:rsidRDefault="00604614" w:rsidP="0082643E">
            <w:pPr>
              <w:ind w:firstLineChars="200" w:firstLine="4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A5DEF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iscarriage rate of singleton pregnancie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26B93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6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753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0.8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5A067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31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6.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73329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48</w:t>
            </w:r>
          </w:p>
          <w:p w14:paraId="68027806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0.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35DA3" w14:textId="77777777" w:rsidR="00604614" w:rsidRDefault="00604614" w:rsidP="0082643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37</w:t>
            </w:r>
          </w:p>
        </w:tc>
      </w:tr>
      <w:tr w:rsidR="00604614" w14:paraId="1BD59C2C" w14:textId="77777777" w:rsidTr="008264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C5F99" w14:textId="77777777" w:rsidR="00604614" w:rsidRDefault="00604614" w:rsidP="0082643E">
            <w:pPr>
              <w:ind w:firstLineChars="200" w:firstLine="4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C5AE7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iscarriage rate of multiple pregnancie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84674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8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753</w:t>
            </w:r>
          </w:p>
          <w:p w14:paraId="0233B7C5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2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DBC10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31</w:t>
            </w:r>
          </w:p>
          <w:p w14:paraId="30C46DD5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9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661D0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48</w:t>
            </w:r>
          </w:p>
          <w:p w14:paraId="41D355CF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9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FB9BE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556</w:t>
            </w:r>
          </w:p>
        </w:tc>
      </w:tr>
      <w:tr w:rsidR="00604614" w14:paraId="507993B2" w14:textId="77777777" w:rsidTr="008264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4F7E8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tillbirth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77AC3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D71DF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/1753(0.11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6221F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7DC40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/348(0.29%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946AF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419</w:t>
            </w:r>
          </w:p>
        </w:tc>
      </w:tr>
      <w:tr w:rsidR="00604614" w14:paraId="2CC8526A" w14:textId="77777777" w:rsidTr="008264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3F19F" w14:textId="77777777" w:rsidR="00604614" w:rsidRDefault="00604614" w:rsidP="0082643E">
            <w:pPr>
              <w:ind w:firstLineChars="200" w:firstLine="4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Live birth rate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9586B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20426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31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611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6.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5E245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0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04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3.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6614E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6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56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4.9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FF149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15</w:t>
            </w:r>
          </w:p>
        </w:tc>
      </w:tr>
      <w:tr w:rsidR="00604614" w14:paraId="6A09C55D" w14:textId="77777777" w:rsidTr="008264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E7EA2" w14:textId="77777777" w:rsidR="00604614" w:rsidRDefault="00604614" w:rsidP="0082643E">
            <w:pPr>
              <w:ind w:firstLineChars="200" w:firstLine="4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ab/>
              <w:t xml:space="preserve">  Singleton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CC352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E2304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15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611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2.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21E9A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7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04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9.9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CE519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3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56</w:t>
            </w:r>
          </w:p>
          <w:p w14:paraId="265D99D2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0.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2C76E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0.399 </w:t>
            </w:r>
          </w:p>
        </w:tc>
      </w:tr>
      <w:tr w:rsidR="00604614" w14:paraId="51D2E3CC" w14:textId="77777777" w:rsidTr="008264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56B1D" w14:textId="77777777" w:rsidR="00604614" w:rsidRDefault="00604614" w:rsidP="0082643E">
            <w:pPr>
              <w:ind w:firstLineChars="200" w:firstLine="4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Twins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AE158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3D472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58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611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4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9ED55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04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.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2C080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56</w:t>
            </w:r>
            <w:r>
              <w:rPr>
                <w:rFonts w:ascii="宋体" w:hAnsi="宋体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.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FDAA0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535</w:t>
            </w:r>
          </w:p>
        </w:tc>
      </w:tr>
      <w:tr w:rsidR="00604614" w14:paraId="05AADEBC" w14:textId="77777777" w:rsidTr="0082643E"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279E161" w14:textId="77777777" w:rsidR="00604614" w:rsidRDefault="00604614" w:rsidP="0082643E">
            <w:pPr>
              <w:ind w:firstLineChars="200" w:firstLine="4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Preterm birth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C7F8AA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A9B74F6" w14:textId="77777777" w:rsidR="00604614" w:rsidRDefault="00604614" w:rsidP="0082643E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78/175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0.2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E2EE16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0/904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1.6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D4B155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1/756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.9%</w:t>
            </w:r>
            <w:r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A406EF" w14:textId="77777777" w:rsidR="00604614" w:rsidRDefault="00604614" w:rsidP="008264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459</w:t>
            </w:r>
          </w:p>
        </w:tc>
      </w:tr>
    </w:tbl>
    <w:p w14:paraId="698A8DCF" w14:textId="77777777" w:rsidR="00604614" w:rsidRDefault="00604614" w:rsidP="00604614">
      <w:pPr>
        <w:rPr>
          <w:szCs w:val="21"/>
        </w:rPr>
      </w:pPr>
      <w:r>
        <w:rPr>
          <w:rFonts w:ascii="Times New Roman" w:hAnsi="Times New Roman"/>
          <w:sz w:val="20"/>
          <w:szCs w:val="20"/>
        </w:rPr>
        <w:t>*</w:t>
      </w:r>
      <w:r>
        <w:rPr>
          <w:rFonts w:ascii="宋体" w:hAnsi="宋体" w:hint="eastAsia"/>
          <w:sz w:val="20"/>
          <w:szCs w:val="20"/>
        </w:rPr>
        <w:t>：compared to NC，</w:t>
      </w:r>
      <w:r>
        <w:rPr>
          <w:rFonts w:ascii="Times New Roman" w:hAnsi="Times New Roman"/>
          <w:sz w:val="20"/>
          <w:szCs w:val="20"/>
        </w:rPr>
        <w:t>p&lt;0.05</w:t>
      </w:r>
      <w:r>
        <w:rPr>
          <w:rFonts w:ascii="宋体" w:hAnsi="宋体" w:hint="eastAsia"/>
          <w:sz w:val="20"/>
          <w:szCs w:val="20"/>
        </w:rPr>
        <w:t xml:space="preserve">； </w:t>
      </w:r>
      <w:r>
        <w:rPr>
          <w:rFonts w:ascii="Times New Roman" w:hAnsi="Times New Roman"/>
          <w:sz w:val="20"/>
          <w:szCs w:val="20"/>
        </w:rPr>
        <w:t>#</w:t>
      </w:r>
      <w:r>
        <w:rPr>
          <w:rFonts w:ascii="宋体" w:hAnsi="宋体" w:hint="eastAsia"/>
          <w:sz w:val="20"/>
          <w:szCs w:val="20"/>
        </w:rPr>
        <w:t>：compared to HRT，</w:t>
      </w:r>
      <w:r>
        <w:rPr>
          <w:rFonts w:ascii="Times New Roman" w:hAnsi="Times New Roman"/>
          <w:sz w:val="20"/>
          <w:szCs w:val="20"/>
        </w:rPr>
        <w:t>p&lt;0.05</w:t>
      </w:r>
    </w:p>
    <w:p w14:paraId="14688433" w14:textId="5C38986B" w:rsidR="00604614" w:rsidRDefault="00604614"/>
    <w:p w14:paraId="023C2966" w14:textId="590CF071" w:rsidR="00604614" w:rsidRDefault="00604614"/>
    <w:p w14:paraId="1D0E8D98" w14:textId="77777777" w:rsidR="00604614" w:rsidRDefault="00604614" w:rsidP="00604614">
      <w:pPr>
        <w:jc w:val="left"/>
        <w:rPr>
          <w:szCs w:val="21"/>
        </w:rPr>
      </w:pPr>
      <w:r>
        <w:rPr>
          <w:rFonts w:hint="eastAsia"/>
        </w:rPr>
        <w:lastRenderedPageBreak/>
        <w:t>T</w:t>
      </w:r>
      <w:r>
        <w:t>able</w:t>
      </w:r>
      <w:r w:rsidRPr="003B732B">
        <w:t xml:space="preserve"> </w:t>
      </w:r>
      <w:r>
        <w:t xml:space="preserve">S7 Unadjusted and adjusted odds ratios (ORs) of </w:t>
      </w:r>
      <w:r>
        <w:rPr>
          <w:rFonts w:hint="eastAsia"/>
        </w:rPr>
        <w:t>miscarriage rate</w:t>
      </w:r>
      <w:r>
        <w:t xml:space="preserve"> following L-FET versus AC-FET.</w:t>
      </w:r>
    </w:p>
    <w:tbl>
      <w:tblPr>
        <w:tblW w:w="8210" w:type="dxa"/>
        <w:tblInd w:w="19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0"/>
        <w:gridCol w:w="1231"/>
        <w:gridCol w:w="1274"/>
        <w:gridCol w:w="1132"/>
        <w:gridCol w:w="1353"/>
        <w:gridCol w:w="20"/>
      </w:tblGrid>
      <w:tr w:rsidR="00604614" w:rsidRPr="003B732B" w14:paraId="62C3F056" w14:textId="77777777" w:rsidTr="0082643E">
        <w:trPr>
          <w:trHeight w:val="288"/>
        </w:trPr>
        <w:tc>
          <w:tcPr>
            <w:tcW w:w="320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7BA2EB" w14:textId="77777777" w:rsidR="00604614" w:rsidRPr="003B732B" w:rsidRDefault="00604614" w:rsidP="0082643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D25FBB2" w14:textId="77777777" w:rsidR="00604614" w:rsidRPr="003B732B" w:rsidRDefault="00604614" w:rsidP="0082643E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 w:rsidRPr="003B732B">
              <w:rPr>
                <w:rFonts w:ascii="Times New Roman" w:hAnsi="Times New Roman" w:hint="eastAsia"/>
                <w:kern w:val="0"/>
                <w:sz w:val="20"/>
                <w:szCs w:val="20"/>
              </w:rPr>
              <w:t>U</w:t>
            </w:r>
            <w:r w:rsidRPr="003B732B">
              <w:rPr>
                <w:rFonts w:ascii="Times New Roman" w:hAnsi="Times New Roman"/>
                <w:kern w:val="0"/>
                <w:sz w:val="20"/>
                <w:szCs w:val="20"/>
              </w:rPr>
              <w:t>nadjusted OR(95%CI)</w:t>
            </w:r>
          </w:p>
        </w:tc>
        <w:tc>
          <w:tcPr>
            <w:tcW w:w="248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535ABD6" w14:textId="77777777" w:rsidR="00604614" w:rsidRPr="003B732B" w:rsidRDefault="00604614" w:rsidP="0082643E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 w:rsidRPr="003B732B">
              <w:rPr>
                <w:rFonts w:ascii="Times New Roman" w:hAnsi="Times New Roman" w:hint="eastAsia"/>
                <w:kern w:val="0"/>
                <w:sz w:val="20"/>
                <w:szCs w:val="20"/>
              </w:rPr>
              <w:t>A</w:t>
            </w:r>
            <w:r w:rsidRPr="003B732B">
              <w:rPr>
                <w:rFonts w:ascii="Times New Roman" w:hAnsi="Times New Roman"/>
                <w:kern w:val="0"/>
                <w:sz w:val="20"/>
                <w:szCs w:val="20"/>
              </w:rPr>
              <w:t>djusted OR(95%CI)</w:t>
            </w:r>
          </w:p>
        </w:tc>
        <w:tc>
          <w:tcPr>
            <w:tcW w:w="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70E1838" w14:textId="77777777" w:rsidR="00604614" w:rsidRPr="003B732B" w:rsidRDefault="00604614" w:rsidP="0082643E">
            <w:pPr>
              <w:widowControl/>
              <w:jc w:val="center"/>
              <w:textAlignment w:val="top"/>
              <w:rPr>
                <w:rFonts w:ascii="Times New Roman" w:hAnsi="Times New Roman" w:cs="Calibri"/>
                <w:kern w:val="0"/>
                <w:sz w:val="20"/>
                <w:szCs w:val="20"/>
              </w:rPr>
            </w:pPr>
          </w:p>
        </w:tc>
      </w:tr>
      <w:tr w:rsidR="00604614" w:rsidRPr="003B732B" w14:paraId="1AFB9A27" w14:textId="77777777" w:rsidTr="0082643E">
        <w:trPr>
          <w:trHeight w:val="288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E804D6" w14:textId="77777777" w:rsidR="00604614" w:rsidRPr="003B732B" w:rsidRDefault="00604614" w:rsidP="0082643E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D0E474F" w14:textId="77777777" w:rsidR="00604614" w:rsidRPr="003B732B" w:rsidRDefault="00604614" w:rsidP="0082643E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 w:rsidRPr="003B732B">
              <w:rPr>
                <w:rFonts w:ascii="Times New Roman" w:hAnsi="Times New Roman"/>
                <w:kern w:val="0"/>
                <w:sz w:val="20"/>
                <w:szCs w:val="20"/>
              </w:rPr>
              <w:t>HRT</w:t>
            </w:r>
          </w:p>
        </w:tc>
        <w:tc>
          <w:tcPr>
            <w:tcW w:w="127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7D252B3" w14:textId="77777777" w:rsidR="00604614" w:rsidRPr="003B732B" w:rsidRDefault="00604614" w:rsidP="0082643E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 w:rsidRPr="003B732B">
              <w:rPr>
                <w:rFonts w:ascii="Times New Roman" w:hAnsi="Times New Roman"/>
              </w:rPr>
              <w:t>GnRH-a+HRT</w:t>
            </w:r>
          </w:p>
        </w:tc>
        <w:tc>
          <w:tcPr>
            <w:tcW w:w="113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ABB9549" w14:textId="77777777" w:rsidR="00604614" w:rsidRPr="003B732B" w:rsidRDefault="00604614" w:rsidP="0082643E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 w:rsidRPr="003B732B">
              <w:rPr>
                <w:rFonts w:ascii="Times New Roman" w:hAnsi="Times New Roman" w:hint="eastAsia"/>
                <w:sz w:val="20"/>
                <w:szCs w:val="20"/>
              </w:rPr>
              <w:t>H</w:t>
            </w:r>
            <w:r w:rsidRPr="003B732B">
              <w:rPr>
                <w:rFonts w:ascii="Times New Roman" w:hAnsi="Times New Roman"/>
                <w:sz w:val="20"/>
                <w:szCs w:val="20"/>
              </w:rPr>
              <w:t>RT</w:t>
            </w:r>
          </w:p>
        </w:tc>
        <w:tc>
          <w:tcPr>
            <w:tcW w:w="135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95AFFE3" w14:textId="77777777" w:rsidR="00604614" w:rsidRPr="003B732B" w:rsidRDefault="00604614" w:rsidP="0082643E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 w:rsidRPr="003B732B">
              <w:rPr>
                <w:rFonts w:ascii="Times New Roman" w:hAnsi="Times New Roman"/>
              </w:rPr>
              <w:t>GnRH</w:t>
            </w:r>
            <w:r w:rsidRPr="003B732B">
              <w:rPr>
                <w:rFonts w:ascii="Times New Roman" w:hAnsi="Times New Roman" w:hint="eastAsia"/>
              </w:rPr>
              <w:t>-</w:t>
            </w:r>
            <w:r w:rsidRPr="003B732B">
              <w:rPr>
                <w:rFonts w:ascii="Times New Roman" w:hAnsi="Times New Roman"/>
              </w:rPr>
              <w:t>a+HRT</w:t>
            </w:r>
          </w:p>
        </w:tc>
        <w:tc>
          <w:tcPr>
            <w:tcW w:w="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31796A8" w14:textId="77777777" w:rsidR="00604614" w:rsidRPr="003B732B" w:rsidRDefault="00604614" w:rsidP="0082643E">
            <w:pPr>
              <w:widowControl/>
              <w:jc w:val="center"/>
              <w:textAlignment w:val="top"/>
              <w:rPr>
                <w:rFonts w:ascii="Times New Roman" w:hAnsi="Times New Roman"/>
                <w:szCs w:val="21"/>
              </w:rPr>
            </w:pPr>
          </w:p>
        </w:tc>
      </w:tr>
      <w:tr w:rsidR="00604614" w:rsidRPr="003B732B" w14:paraId="08BD24C1" w14:textId="77777777" w:rsidTr="0082643E">
        <w:trPr>
          <w:trHeight w:val="312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558BF5" w14:textId="77777777" w:rsidR="00604614" w:rsidRPr="003B732B" w:rsidRDefault="0060461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3B732B">
              <w:rPr>
                <w:rFonts w:ascii="Times New Roman" w:hAnsi="Times New Roman"/>
                <w:kern w:val="0"/>
                <w:sz w:val="20"/>
                <w:szCs w:val="20"/>
              </w:rPr>
              <w:t>Miscarriage rate</w:t>
            </w:r>
            <w:r w:rsidRPr="003B732B"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 w:rsidRPr="003B732B">
              <w:rPr>
                <w:rFonts w:ascii="Times New Roman" w:hAnsi="Times New Roman"/>
                <w:kern w:val="0"/>
                <w:sz w:val="20"/>
                <w:szCs w:val="20"/>
              </w:rPr>
              <w:t>1st trimester 2nd trimester</w:t>
            </w:r>
            <w:r w:rsidRPr="003B732B"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E6FBEA" w14:textId="77777777" w:rsidR="00604614" w:rsidRPr="00E76929" w:rsidRDefault="00604614" w:rsidP="0082643E">
            <w:pPr>
              <w:widowControl/>
              <w:jc w:val="center"/>
              <w:textAlignment w:val="center"/>
              <w:rPr>
                <w:rFonts w:ascii="宋体" w:hAnsi="宋体"/>
                <w:kern w:val="0"/>
                <w:sz w:val="20"/>
                <w:szCs w:val="20"/>
              </w:rPr>
            </w:pPr>
            <w:r w:rsidRPr="003B732B">
              <w:rPr>
                <w:rFonts w:ascii="Times New Roman" w:hAnsi="Times New Roman" w:hint="eastAsia"/>
                <w:kern w:val="0"/>
                <w:sz w:val="20"/>
                <w:szCs w:val="20"/>
              </w:rPr>
              <w:t>1.270</w:t>
            </w:r>
            <w:r w:rsidRPr="003B732B"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 w:rsidRPr="003B732B">
              <w:rPr>
                <w:rFonts w:ascii="Times New Roman" w:hAnsi="Times New Roman" w:hint="eastAsia"/>
                <w:kern w:val="0"/>
                <w:sz w:val="20"/>
                <w:szCs w:val="20"/>
              </w:rPr>
              <w:t>1.002</w:t>
            </w:r>
            <w:r w:rsidRPr="003B732B">
              <w:rPr>
                <w:rFonts w:ascii="宋体" w:hAnsi="宋体" w:hint="eastAsia"/>
                <w:kern w:val="0"/>
                <w:sz w:val="20"/>
                <w:szCs w:val="20"/>
              </w:rPr>
              <w:t>，</w:t>
            </w:r>
            <w:r w:rsidRPr="003B732B">
              <w:rPr>
                <w:rFonts w:ascii="Times New Roman" w:hAnsi="Times New Roman" w:hint="eastAsia"/>
                <w:kern w:val="0"/>
                <w:sz w:val="20"/>
                <w:szCs w:val="20"/>
              </w:rPr>
              <w:t>1.611</w:t>
            </w:r>
            <w:r w:rsidRPr="003B732B"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5B058A" w14:textId="77777777" w:rsidR="00604614" w:rsidRPr="003B732B" w:rsidRDefault="00604614" w:rsidP="0082643E">
            <w:pPr>
              <w:widowControl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3B732B">
              <w:rPr>
                <w:rFonts w:ascii="Times New Roman" w:hAnsi="Times New Roman" w:hint="eastAsia"/>
                <w:kern w:val="0"/>
                <w:sz w:val="20"/>
                <w:szCs w:val="20"/>
              </w:rPr>
              <w:t>0.972</w:t>
            </w:r>
            <w:r w:rsidRPr="003B732B"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 w:rsidRPr="003B732B">
              <w:rPr>
                <w:rFonts w:ascii="Times New Roman" w:hAnsi="Times New Roman" w:hint="eastAsia"/>
                <w:kern w:val="0"/>
                <w:sz w:val="20"/>
                <w:szCs w:val="20"/>
              </w:rPr>
              <w:t>0.739</w:t>
            </w:r>
            <w:r w:rsidRPr="003B732B">
              <w:rPr>
                <w:rFonts w:ascii="宋体" w:hAnsi="宋体" w:hint="eastAsia"/>
                <w:kern w:val="0"/>
                <w:sz w:val="20"/>
                <w:szCs w:val="20"/>
              </w:rPr>
              <w:t>，</w:t>
            </w:r>
            <w:r w:rsidRPr="003B732B">
              <w:rPr>
                <w:rFonts w:ascii="Times New Roman" w:hAnsi="Times New Roman" w:hint="eastAsia"/>
                <w:kern w:val="0"/>
                <w:sz w:val="20"/>
                <w:szCs w:val="20"/>
              </w:rPr>
              <w:t>1.277</w:t>
            </w:r>
            <w:r w:rsidRPr="003B732B"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F06E8E" w14:textId="77777777" w:rsidR="00604614" w:rsidRPr="003B732B" w:rsidRDefault="00604614" w:rsidP="0082643E">
            <w:pPr>
              <w:widowControl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3B732B">
              <w:rPr>
                <w:rFonts w:ascii="Times New Roman" w:hAnsi="Times New Roman" w:hint="eastAsia"/>
                <w:kern w:val="0"/>
                <w:sz w:val="20"/>
                <w:szCs w:val="20"/>
              </w:rPr>
              <w:t>1.293</w:t>
            </w:r>
            <w:r w:rsidRPr="003B732B"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 w:rsidRPr="003B732B">
              <w:rPr>
                <w:rFonts w:ascii="Times New Roman" w:hAnsi="Times New Roman" w:hint="eastAsia"/>
                <w:kern w:val="0"/>
                <w:sz w:val="20"/>
                <w:szCs w:val="20"/>
              </w:rPr>
              <w:t>1.015</w:t>
            </w:r>
            <w:r w:rsidRPr="003B732B">
              <w:rPr>
                <w:rFonts w:ascii="宋体" w:hAnsi="宋体" w:hint="eastAsia"/>
                <w:kern w:val="0"/>
                <w:sz w:val="20"/>
                <w:szCs w:val="20"/>
              </w:rPr>
              <w:t>，</w:t>
            </w:r>
            <w:r w:rsidRPr="003B732B">
              <w:rPr>
                <w:rFonts w:ascii="Times New Roman" w:hAnsi="Times New Roman" w:hint="eastAsia"/>
                <w:kern w:val="0"/>
                <w:sz w:val="20"/>
                <w:szCs w:val="20"/>
              </w:rPr>
              <w:t>1.647</w:t>
            </w:r>
            <w:r w:rsidRPr="003B732B"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CDF4F5" w14:textId="77777777" w:rsidR="00604614" w:rsidRPr="003B732B" w:rsidRDefault="0060461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3B732B">
              <w:rPr>
                <w:rFonts w:ascii="Times New Roman" w:hAnsi="Times New Roman" w:hint="eastAsia"/>
                <w:kern w:val="0"/>
                <w:sz w:val="20"/>
                <w:szCs w:val="20"/>
              </w:rPr>
              <w:t>1.006</w:t>
            </w:r>
            <w:r w:rsidRPr="003B732B"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 w:rsidRPr="003B732B">
              <w:rPr>
                <w:rFonts w:ascii="Times New Roman" w:hAnsi="Times New Roman" w:hint="eastAsia"/>
                <w:kern w:val="0"/>
                <w:sz w:val="20"/>
                <w:szCs w:val="20"/>
              </w:rPr>
              <w:t>0.761</w:t>
            </w:r>
            <w:r w:rsidRPr="003B732B">
              <w:rPr>
                <w:rFonts w:ascii="宋体" w:hAnsi="宋体" w:hint="eastAsia"/>
                <w:kern w:val="0"/>
                <w:sz w:val="20"/>
                <w:szCs w:val="20"/>
              </w:rPr>
              <w:t>，</w:t>
            </w:r>
            <w:r w:rsidRPr="003B732B">
              <w:rPr>
                <w:rFonts w:ascii="Times New Roman" w:hAnsi="Times New Roman" w:hint="eastAsia"/>
                <w:kern w:val="0"/>
                <w:sz w:val="20"/>
                <w:szCs w:val="20"/>
              </w:rPr>
              <w:t>1.329</w:t>
            </w:r>
            <w:r w:rsidRPr="003B732B"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713B3DC2" w14:textId="77777777" w:rsidR="00604614" w:rsidRPr="003B732B" w:rsidRDefault="0060461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604614" w:rsidRPr="003B732B" w14:paraId="6E38D25D" w14:textId="77777777" w:rsidTr="0082643E">
        <w:trPr>
          <w:trHeight w:val="312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37BB88" w14:textId="77777777" w:rsidR="00604614" w:rsidRPr="003B732B" w:rsidRDefault="0060461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B732B">
              <w:t>early miscarriage rat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222BD3" w14:textId="77777777" w:rsidR="00604614" w:rsidRPr="003B732B" w:rsidRDefault="00604614" w:rsidP="0082643E">
            <w:pPr>
              <w:widowControl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B732B">
              <w:rPr>
                <w:rFonts w:ascii="Times New Roman" w:hAnsi="Times New Roman" w:hint="eastAsia"/>
                <w:kern w:val="0"/>
                <w:sz w:val="20"/>
                <w:szCs w:val="20"/>
              </w:rPr>
              <w:t>1.398</w:t>
            </w:r>
            <w:r w:rsidRPr="003B732B"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 w:rsidRPr="003B732B">
              <w:rPr>
                <w:rFonts w:ascii="Times New Roman" w:hAnsi="Times New Roman" w:hint="eastAsia"/>
                <w:kern w:val="0"/>
                <w:sz w:val="20"/>
                <w:szCs w:val="20"/>
              </w:rPr>
              <w:t>1.090</w:t>
            </w:r>
            <w:r w:rsidRPr="003B732B">
              <w:rPr>
                <w:rFonts w:ascii="宋体" w:hAnsi="宋体" w:hint="eastAsia"/>
                <w:kern w:val="0"/>
                <w:sz w:val="20"/>
                <w:szCs w:val="20"/>
              </w:rPr>
              <w:t>，</w:t>
            </w:r>
            <w:r w:rsidRPr="003B732B">
              <w:rPr>
                <w:rFonts w:ascii="Times New Roman" w:hAnsi="Times New Roman" w:hint="eastAsia"/>
                <w:kern w:val="0"/>
                <w:sz w:val="20"/>
                <w:szCs w:val="20"/>
              </w:rPr>
              <w:t>1.793</w:t>
            </w:r>
            <w:r w:rsidRPr="003B732B"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F7E1D8" w14:textId="77777777" w:rsidR="00604614" w:rsidRPr="003B732B" w:rsidRDefault="00604614" w:rsidP="0082643E">
            <w:pPr>
              <w:widowControl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B732B">
              <w:rPr>
                <w:rFonts w:ascii="Times New Roman" w:hAnsi="Times New Roman" w:hint="eastAsia"/>
                <w:kern w:val="0"/>
                <w:sz w:val="20"/>
                <w:szCs w:val="20"/>
              </w:rPr>
              <w:t>0.954</w:t>
            </w:r>
            <w:r w:rsidRPr="003B732B"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 w:rsidRPr="003B732B">
              <w:rPr>
                <w:rFonts w:ascii="Times New Roman" w:hAnsi="Times New Roman" w:hint="eastAsia"/>
                <w:kern w:val="0"/>
                <w:sz w:val="20"/>
                <w:szCs w:val="20"/>
              </w:rPr>
              <w:t>0.709</w:t>
            </w:r>
            <w:r w:rsidRPr="003B732B">
              <w:rPr>
                <w:rFonts w:ascii="宋体" w:hAnsi="宋体" w:hint="eastAsia"/>
                <w:kern w:val="0"/>
                <w:sz w:val="20"/>
                <w:szCs w:val="20"/>
              </w:rPr>
              <w:t>，</w:t>
            </w:r>
            <w:r w:rsidRPr="003B732B">
              <w:rPr>
                <w:rFonts w:ascii="Times New Roman" w:hAnsi="Times New Roman" w:hint="eastAsia"/>
                <w:kern w:val="0"/>
                <w:sz w:val="20"/>
                <w:szCs w:val="20"/>
              </w:rPr>
              <w:t>1.283</w:t>
            </w:r>
            <w:r w:rsidRPr="003B732B"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9FEB0C" w14:textId="77777777" w:rsidR="00604614" w:rsidRPr="003B732B" w:rsidRDefault="00604614" w:rsidP="0082643E">
            <w:pPr>
              <w:widowControl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B732B">
              <w:rPr>
                <w:rFonts w:ascii="Times New Roman" w:hAnsi="Times New Roman" w:hint="eastAsia"/>
                <w:kern w:val="0"/>
                <w:sz w:val="20"/>
                <w:szCs w:val="20"/>
              </w:rPr>
              <w:t>1.451</w:t>
            </w:r>
            <w:r w:rsidRPr="003B732B"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 w:rsidRPr="003B732B">
              <w:rPr>
                <w:rFonts w:ascii="Times New Roman" w:hAnsi="Times New Roman" w:hint="eastAsia"/>
                <w:kern w:val="0"/>
                <w:sz w:val="20"/>
                <w:szCs w:val="20"/>
              </w:rPr>
              <w:t>1.125</w:t>
            </w:r>
            <w:r w:rsidRPr="003B732B">
              <w:rPr>
                <w:rFonts w:ascii="宋体" w:hAnsi="宋体" w:hint="eastAsia"/>
                <w:kern w:val="0"/>
                <w:sz w:val="20"/>
                <w:szCs w:val="20"/>
              </w:rPr>
              <w:t>，</w:t>
            </w:r>
            <w:r w:rsidRPr="003B732B">
              <w:rPr>
                <w:rFonts w:ascii="Times New Roman" w:hAnsi="Times New Roman" w:hint="eastAsia"/>
                <w:kern w:val="0"/>
                <w:sz w:val="20"/>
                <w:szCs w:val="20"/>
              </w:rPr>
              <w:t>1.872</w:t>
            </w:r>
            <w:r w:rsidRPr="003B732B"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08DB17" w14:textId="77777777" w:rsidR="00604614" w:rsidRPr="003B732B" w:rsidRDefault="0060461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B732B">
              <w:rPr>
                <w:rFonts w:ascii="Times New Roman" w:hAnsi="Times New Roman" w:hint="eastAsia"/>
                <w:kern w:val="0"/>
                <w:sz w:val="20"/>
                <w:szCs w:val="20"/>
              </w:rPr>
              <w:t>0.999</w:t>
            </w:r>
            <w:r w:rsidRPr="003B732B"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 w:rsidRPr="003B732B">
              <w:rPr>
                <w:rFonts w:ascii="Times New Roman" w:hAnsi="Times New Roman" w:hint="eastAsia"/>
                <w:kern w:val="0"/>
                <w:sz w:val="20"/>
                <w:szCs w:val="20"/>
              </w:rPr>
              <w:t>0.738</w:t>
            </w:r>
            <w:r w:rsidRPr="003B732B">
              <w:rPr>
                <w:rFonts w:ascii="宋体" w:hAnsi="宋体" w:hint="eastAsia"/>
                <w:kern w:val="0"/>
                <w:sz w:val="20"/>
                <w:szCs w:val="20"/>
              </w:rPr>
              <w:t>，</w:t>
            </w:r>
            <w:r w:rsidRPr="003B732B">
              <w:rPr>
                <w:rFonts w:ascii="Times New Roman" w:hAnsi="Times New Roman" w:hint="eastAsia"/>
                <w:kern w:val="0"/>
                <w:sz w:val="20"/>
                <w:szCs w:val="20"/>
              </w:rPr>
              <w:t>1.352</w:t>
            </w:r>
            <w:r w:rsidRPr="003B732B"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19C9CFE2" w14:textId="77777777" w:rsidR="00604614" w:rsidRPr="003B732B" w:rsidRDefault="00604614" w:rsidP="0082643E">
            <w:pPr>
              <w:widowControl/>
              <w:jc w:val="center"/>
              <w:textAlignment w:val="center"/>
              <w:rPr>
                <w:rFonts w:ascii="Times New Roman" w:hAnsi="Times New Roman" w:cs="Calibri"/>
                <w:kern w:val="0"/>
                <w:sz w:val="20"/>
                <w:szCs w:val="20"/>
              </w:rPr>
            </w:pPr>
          </w:p>
        </w:tc>
      </w:tr>
      <w:tr w:rsidR="00604614" w:rsidRPr="003B732B" w14:paraId="6B52C935" w14:textId="77777777" w:rsidTr="0082643E">
        <w:trPr>
          <w:trHeight w:val="312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EB1BA5" w14:textId="77777777" w:rsidR="00604614" w:rsidRPr="003B732B" w:rsidRDefault="00604614" w:rsidP="0082643E">
            <w:pPr>
              <w:widowControl/>
              <w:jc w:val="center"/>
              <w:textAlignment w:val="center"/>
              <w:rPr>
                <w:rFonts w:ascii="Times New Roman" w:hAnsi="Times New Roman" w:hint="eastAsia"/>
                <w:kern w:val="0"/>
                <w:sz w:val="20"/>
                <w:szCs w:val="20"/>
              </w:rPr>
            </w:pPr>
            <w:r w:rsidRPr="003B732B">
              <w:t>miscarriage rate of singleton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90451D" w14:textId="77777777" w:rsidR="00604614" w:rsidRPr="003B732B" w:rsidRDefault="00604614" w:rsidP="0082643E">
            <w:pPr>
              <w:widowControl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B732B">
              <w:rPr>
                <w:rFonts w:ascii="Times New Roman" w:hAnsi="Times New Roman" w:hint="eastAsia"/>
                <w:kern w:val="0"/>
                <w:sz w:val="20"/>
                <w:szCs w:val="20"/>
              </w:rPr>
              <w:t>1.356</w:t>
            </w:r>
            <w:r w:rsidRPr="003B732B"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 w:rsidRPr="003B732B">
              <w:rPr>
                <w:rFonts w:ascii="Times New Roman" w:hAnsi="Times New Roman" w:hint="eastAsia"/>
                <w:kern w:val="0"/>
                <w:sz w:val="20"/>
                <w:szCs w:val="20"/>
              </w:rPr>
              <w:t>1.063</w:t>
            </w:r>
            <w:r w:rsidRPr="003B732B">
              <w:rPr>
                <w:rFonts w:ascii="宋体" w:hAnsi="宋体" w:hint="eastAsia"/>
                <w:kern w:val="0"/>
                <w:sz w:val="20"/>
                <w:szCs w:val="20"/>
              </w:rPr>
              <w:t>，</w:t>
            </w:r>
            <w:r w:rsidRPr="003B732B">
              <w:rPr>
                <w:rFonts w:ascii="Times New Roman" w:hAnsi="Times New Roman" w:hint="eastAsia"/>
                <w:kern w:val="0"/>
                <w:sz w:val="20"/>
                <w:szCs w:val="20"/>
              </w:rPr>
              <w:t>1.30</w:t>
            </w:r>
            <w:r w:rsidRPr="003B732B"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B8178B" w14:textId="77777777" w:rsidR="00604614" w:rsidRPr="003B732B" w:rsidRDefault="00604614" w:rsidP="0082643E">
            <w:pPr>
              <w:widowControl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B732B">
              <w:rPr>
                <w:rFonts w:ascii="Times New Roman" w:hAnsi="Times New Roman" w:hint="eastAsia"/>
                <w:kern w:val="0"/>
                <w:sz w:val="20"/>
                <w:szCs w:val="20"/>
              </w:rPr>
              <w:t>0.961</w:t>
            </w:r>
            <w:r w:rsidRPr="003B732B"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 w:rsidRPr="003B732B">
              <w:rPr>
                <w:rFonts w:ascii="Times New Roman" w:hAnsi="Times New Roman" w:hint="eastAsia"/>
                <w:kern w:val="0"/>
                <w:sz w:val="20"/>
                <w:szCs w:val="20"/>
              </w:rPr>
              <w:t>0.722</w:t>
            </w:r>
            <w:r w:rsidRPr="003B732B">
              <w:rPr>
                <w:rFonts w:ascii="宋体" w:hAnsi="宋体" w:hint="eastAsia"/>
                <w:kern w:val="0"/>
                <w:sz w:val="20"/>
                <w:szCs w:val="20"/>
              </w:rPr>
              <w:t>，</w:t>
            </w:r>
            <w:r w:rsidRPr="003B732B">
              <w:rPr>
                <w:rFonts w:ascii="Times New Roman" w:hAnsi="Times New Roman" w:hint="eastAsia"/>
                <w:kern w:val="0"/>
                <w:sz w:val="20"/>
                <w:szCs w:val="20"/>
              </w:rPr>
              <w:t>1.279</w:t>
            </w:r>
            <w:r w:rsidRPr="003B732B"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6BF734" w14:textId="77777777" w:rsidR="00604614" w:rsidRPr="003B732B" w:rsidRDefault="00604614" w:rsidP="0082643E">
            <w:pPr>
              <w:widowControl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B732B">
              <w:rPr>
                <w:rFonts w:ascii="Times New Roman" w:hAnsi="Times New Roman" w:hint="eastAsia"/>
                <w:kern w:val="0"/>
                <w:sz w:val="20"/>
                <w:szCs w:val="20"/>
              </w:rPr>
              <w:t>1.395</w:t>
            </w:r>
            <w:r w:rsidRPr="003B732B"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 w:rsidRPr="003B732B">
              <w:rPr>
                <w:rFonts w:ascii="Times New Roman" w:hAnsi="Times New Roman" w:hint="eastAsia"/>
                <w:kern w:val="0"/>
                <w:sz w:val="20"/>
                <w:szCs w:val="20"/>
              </w:rPr>
              <w:t>1.087</w:t>
            </w:r>
            <w:r w:rsidRPr="003B732B">
              <w:rPr>
                <w:rFonts w:ascii="宋体" w:hAnsi="宋体" w:hint="eastAsia"/>
                <w:kern w:val="0"/>
                <w:sz w:val="20"/>
                <w:szCs w:val="20"/>
              </w:rPr>
              <w:t>，</w:t>
            </w:r>
            <w:r w:rsidRPr="003B732B">
              <w:rPr>
                <w:rFonts w:ascii="Times New Roman" w:hAnsi="Times New Roman" w:hint="eastAsia"/>
                <w:kern w:val="0"/>
                <w:sz w:val="20"/>
                <w:szCs w:val="20"/>
              </w:rPr>
              <w:t>1.790</w:t>
            </w:r>
            <w:r w:rsidRPr="003B732B"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F75936" w14:textId="77777777" w:rsidR="00604614" w:rsidRPr="003B732B" w:rsidRDefault="00604614" w:rsidP="0082643E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B732B">
              <w:rPr>
                <w:rFonts w:ascii="Times New Roman" w:hAnsi="Times New Roman" w:hint="eastAsia"/>
                <w:kern w:val="0"/>
                <w:sz w:val="20"/>
                <w:szCs w:val="20"/>
              </w:rPr>
              <w:t>1.023</w:t>
            </w:r>
            <w:r w:rsidRPr="003B732B">
              <w:rPr>
                <w:rFonts w:ascii="宋体" w:hAnsi="宋体" w:hint="eastAsia"/>
                <w:kern w:val="0"/>
                <w:sz w:val="20"/>
                <w:szCs w:val="20"/>
              </w:rPr>
              <w:t>（</w:t>
            </w:r>
            <w:r w:rsidRPr="003B732B">
              <w:rPr>
                <w:rFonts w:ascii="Times New Roman" w:hAnsi="Times New Roman" w:hint="eastAsia"/>
                <w:kern w:val="0"/>
                <w:sz w:val="20"/>
                <w:szCs w:val="20"/>
              </w:rPr>
              <w:t>0.763</w:t>
            </w:r>
            <w:r w:rsidRPr="003B732B">
              <w:rPr>
                <w:rFonts w:ascii="宋体" w:hAnsi="宋体" w:hint="eastAsia"/>
                <w:kern w:val="0"/>
                <w:sz w:val="20"/>
                <w:szCs w:val="20"/>
              </w:rPr>
              <w:t>，</w:t>
            </w:r>
            <w:r w:rsidRPr="003B732B">
              <w:rPr>
                <w:rFonts w:ascii="Times New Roman" w:hAnsi="Times New Roman" w:hint="eastAsia"/>
                <w:kern w:val="0"/>
                <w:sz w:val="20"/>
                <w:szCs w:val="20"/>
              </w:rPr>
              <w:t>1.371</w:t>
            </w:r>
            <w:r w:rsidRPr="003B732B">
              <w:rPr>
                <w:rFonts w:ascii="宋体" w:hAnsi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2645DC" w14:textId="77777777" w:rsidR="00604614" w:rsidRPr="003B732B" w:rsidRDefault="00604614" w:rsidP="0082643E">
            <w:pPr>
              <w:widowControl/>
              <w:jc w:val="center"/>
              <w:textAlignment w:val="center"/>
              <w:rPr>
                <w:rFonts w:ascii="Times New Roman" w:hAnsi="Times New Roman" w:cs="Calibri"/>
                <w:kern w:val="0"/>
                <w:sz w:val="20"/>
                <w:szCs w:val="20"/>
              </w:rPr>
            </w:pPr>
          </w:p>
        </w:tc>
      </w:tr>
    </w:tbl>
    <w:p w14:paraId="66048256" w14:textId="77777777" w:rsidR="00604614" w:rsidRDefault="00604614" w:rsidP="00604614">
      <w:pPr>
        <w:jc w:val="left"/>
        <w:rPr>
          <w:szCs w:val="21"/>
        </w:rPr>
      </w:pPr>
      <w:r>
        <w:rPr>
          <w:color w:val="000000"/>
        </w:rPr>
        <w:t xml:space="preserve">Note: Analyses were adjusted for confounding factors, including age at </w:t>
      </w:r>
      <w:r>
        <w:rPr>
          <w:color w:val="000000"/>
          <w:kern w:val="0"/>
        </w:rPr>
        <w:t>embryo transfer</w:t>
      </w:r>
      <w:r>
        <w:rPr>
          <w:color w:val="000000"/>
        </w:rPr>
        <w:t>, body mass index, infertility duration, duration of cryopreservation,</w:t>
      </w:r>
      <w:r>
        <w:rPr>
          <w:rFonts w:ascii="宋体" w:hAnsi="宋体" w:hint="eastAsia"/>
          <w:color w:val="000000"/>
        </w:rPr>
        <w:t xml:space="preserve"> </w:t>
      </w:r>
      <w:r>
        <w:rPr>
          <w:rFonts w:hint="eastAsia"/>
          <w:color w:val="000000"/>
        </w:rPr>
        <w:t>serum progesterone levels on the day before transplantation</w:t>
      </w:r>
      <w:r>
        <w:rPr>
          <w:color w:val="000000"/>
        </w:rPr>
        <w:t xml:space="preserve"> , endometrium thickness on the ET day, high quality embryo transfer,  number of embryos transferred, an</w:t>
      </w:r>
      <w:r>
        <w:t>d embryo developmental stage.</w:t>
      </w:r>
    </w:p>
    <w:p w14:paraId="7A7CB3E7" w14:textId="77777777" w:rsidR="00604614" w:rsidRPr="00604614" w:rsidRDefault="00604614">
      <w:pPr>
        <w:rPr>
          <w:rFonts w:hint="eastAsia"/>
        </w:rPr>
      </w:pPr>
    </w:p>
    <w:sectPr w:rsidR="00604614" w:rsidRPr="006046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614"/>
    <w:rsid w:val="000E125F"/>
    <w:rsid w:val="00604614"/>
    <w:rsid w:val="008C4554"/>
    <w:rsid w:val="00BB5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CA50A"/>
  <w15:chartTrackingRefBased/>
  <w15:docId w15:val="{DFC57F0E-36A0-433E-9181-FBF6CBE54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461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60461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58</Words>
  <Characters>3185</Characters>
  <Application>Microsoft Office Word</Application>
  <DocSecurity>0</DocSecurity>
  <Lines>26</Lines>
  <Paragraphs>7</Paragraphs>
  <ScaleCrop>false</ScaleCrop>
  <Company/>
  <LinksUpToDate>false</LinksUpToDate>
  <CharactersWithSpaces>3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 echo</dc:creator>
  <cp:keywords/>
  <dc:description/>
  <cp:lastModifiedBy>gan echo</cp:lastModifiedBy>
  <cp:revision>2</cp:revision>
  <dcterms:created xsi:type="dcterms:W3CDTF">2022-04-02T08:42:00Z</dcterms:created>
  <dcterms:modified xsi:type="dcterms:W3CDTF">2022-04-02T08:44:00Z</dcterms:modified>
</cp:coreProperties>
</file>